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7C75D" w14:textId="72B500BC" w:rsidR="00D53D9B" w:rsidRPr="007D258A" w:rsidRDefault="007D258A" w:rsidP="007D258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Appendix</w:t>
      </w:r>
      <w:r w:rsidRPr="00984C1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1. Demographics and earthquake-related experiences of the study participants</w:t>
      </w:r>
    </w:p>
    <w:tbl>
      <w:tblPr>
        <w:tblStyle w:val="1"/>
        <w:tblpPr w:leftFromText="180" w:rightFromText="180" w:vertAnchor="text" w:tblpXSpec="center" w:tblpY="1"/>
        <w:tblOverlap w:val="never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1671"/>
        <w:gridCol w:w="84"/>
        <w:gridCol w:w="2613"/>
      </w:tblGrid>
      <w:tr w:rsidR="00D53D9B" w:rsidRPr="00984C1A" w14:paraId="068CA138" w14:textId="77777777" w:rsidTr="00B328EB">
        <w:trPr>
          <w:trHeight w:val="423"/>
        </w:trPr>
        <w:tc>
          <w:tcPr>
            <w:tcW w:w="46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8378B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5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3179388" w14:textId="625C88C4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  <w:r w:rsidR="0088595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n</w:t>
            </w:r>
          </w:p>
        </w:tc>
        <w:tc>
          <w:tcPr>
            <w:tcW w:w="2613" w:type="dxa"/>
            <w:vMerge w:val="restart"/>
            <w:tcBorders>
              <w:top w:val="single" w:sz="4" w:space="0" w:color="auto"/>
            </w:tcBorders>
            <w:vAlign w:val="center"/>
          </w:tcPr>
          <w:p w14:paraId="5A839F8C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rcentage (%)</w:t>
            </w:r>
          </w:p>
        </w:tc>
      </w:tr>
      <w:tr w:rsidR="00D53D9B" w:rsidRPr="00984C1A" w14:paraId="6BD004B2" w14:textId="77777777" w:rsidTr="00B328EB">
        <w:trPr>
          <w:trHeight w:val="423"/>
        </w:trPr>
        <w:tc>
          <w:tcPr>
            <w:tcW w:w="4672" w:type="dxa"/>
            <w:vMerge/>
            <w:tcBorders>
              <w:bottom w:val="single" w:sz="4" w:space="0" w:color="auto"/>
            </w:tcBorders>
          </w:tcPr>
          <w:p w14:paraId="5C118F46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5" w:type="dxa"/>
            <w:gridSpan w:val="2"/>
            <w:vMerge/>
            <w:tcBorders>
              <w:bottom w:val="single" w:sz="4" w:space="0" w:color="auto"/>
            </w:tcBorders>
          </w:tcPr>
          <w:p w14:paraId="28B25788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3" w:type="dxa"/>
            <w:vMerge/>
            <w:tcBorders>
              <w:bottom w:val="single" w:sz="4" w:space="0" w:color="auto"/>
            </w:tcBorders>
          </w:tcPr>
          <w:p w14:paraId="5CD4D3D9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1B0C9E37" w14:textId="77777777" w:rsidTr="00B328EB">
        <w:trPr>
          <w:trHeight w:val="423"/>
        </w:trPr>
        <w:tc>
          <w:tcPr>
            <w:tcW w:w="4672" w:type="dxa"/>
            <w:tcBorders>
              <w:top w:val="single" w:sz="4" w:space="0" w:color="auto"/>
            </w:tcBorders>
            <w:vAlign w:val="center"/>
          </w:tcPr>
          <w:p w14:paraId="26510AD7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0E199C6C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</w:tcBorders>
            <w:vAlign w:val="center"/>
          </w:tcPr>
          <w:p w14:paraId="07928533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4BD08A61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4E1E6FA8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671" w:type="dxa"/>
            <w:vAlign w:val="center"/>
          </w:tcPr>
          <w:p w14:paraId="00AE6B68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3E5B336C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444D9244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1A598FDF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Downtown</w:t>
            </w:r>
          </w:p>
        </w:tc>
        <w:tc>
          <w:tcPr>
            <w:tcW w:w="1671" w:type="dxa"/>
            <w:vAlign w:val="center"/>
          </w:tcPr>
          <w:p w14:paraId="78F10F50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97" w:type="dxa"/>
            <w:gridSpan w:val="2"/>
            <w:vAlign w:val="center"/>
          </w:tcPr>
          <w:p w14:paraId="52E55DD5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D53D9B" w:rsidRPr="00984C1A" w14:paraId="20CE4037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6EF10508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Country</w:t>
            </w:r>
          </w:p>
        </w:tc>
        <w:tc>
          <w:tcPr>
            <w:tcW w:w="1671" w:type="dxa"/>
            <w:vAlign w:val="center"/>
          </w:tcPr>
          <w:p w14:paraId="2F5AE4F1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697" w:type="dxa"/>
            <w:gridSpan w:val="2"/>
            <w:vAlign w:val="center"/>
          </w:tcPr>
          <w:p w14:paraId="4D0DADB8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D53D9B" w:rsidRPr="00984C1A" w14:paraId="784731A1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238245B0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Pasture</w:t>
            </w:r>
          </w:p>
        </w:tc>
        <w:tc>
          <w:tcPr>
            <w:tcW w:w="1671" w:type="dxa"/>
            <w:vAlign w:val="center"/>
          </w:tcPr>
          <w:p w14:paraId="57B84442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2697" w:type="dxa"/>
            <w:gridSpan w:val="2"/>
            <w:vAlign w:val="center"/>
          </w:tcPr>
          <w:p w14:paraId="531F7137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.5</w:t>
            </w:r>
          </w:p>
        </w:tc>
      </w:tr>
      <w:tr w:rsidR="00D53D9B" w:rsidRPr="00984C1A" w14:paraId="01302223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5E47E7D8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>Living with parents</w:t>
            </w:r>
          </w:p>
        </w:tc>
        <w:tc>
          <w:tcPr>
            <w:tcW w:w="1671" w:type="dxa"/>
            <w:vAlign w:val="center"/>
          </w:tcPr>
          <w:p w14:paraId="07963B24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2967763F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17B79844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2E9A44A0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671" w:type="dxa"/>
            <w:vAlign w:val="center"/>
          </w:tcPr>
          <w:p w14:paraId="6F477288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2697" w:type="dxa"/>
            <w:gridSpan w:val="2"/>
            <w:vAlign w:val="center"/>
          </w:tcPr>
          <w:p w14:paraId="2301D0E5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.4</w:t>
            </w:r>
          </w:p>
        </w:tc>
      </w:tr>
      <w:tr w:rsidR="00D53D9B" w:rsidRPr="00984C1A" w14:paraId="0B10BCF7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79592F95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671" w:type="dxa"/>
            <w:vAlign w:val="center"/>
          </w:tcPr>
          <w:p w14:paraId="6D8360E3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97" w:type="dxa"/>
            <w:gridSpan w:val="2"/>
            <w:vAlign w:val="center"/>
          </w:tcPr>
          <w:p w14:paraId="6428C4BF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D53D9B" w:rsidRPr="00984C1A" w14:paraId="02D4BC8B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1C2E0096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xperienced </w:t>
            </w:r>
            <w:proofErr w:type="spellStart"/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ushu</w:t>
            </w:r>
            <w:proofErr w:type="spellEnd"/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earthquake</w:t>
            </w:r>
          </w:p>
        </w:tc>
        <w:tc>
          <w:tcPr>
            <w:tcW w:w="1671" w:type="dxa"/>
            <w:vAlign w:val="center"/>
          </w:tcPr>
          <w:p w14:paraId="2BD93E74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483DB850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34819FD1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3651CE0E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671" w:type="dxa"/>
            <w:vAlign w:val="center"/>
          </w:tcPr>
          <w:p w14:paraId="7B5AB358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697" w:type="dxa"/>
            <w:gridSpan w:val="2"/>
            <w:vAlign w:val="center"/>
          </w:tcPr>
          <w:p w14:paraId="619F3A04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.3</w:t>
            </w:r>
          </w:p>
        </w:tc>
      </w:tr>
      <w:tr w:rsidR="00D53D9B" w:rsidRPr="00984C1A" w14:paraId="1BFFFE6D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6BDCF222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671" w:type="dxa"/>
            <w:vAlign w:val="center"/>
          </w:tcPr>
          <w:p w14:paraId="1642010F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697" w:type="dxa"/>
            <w:gridSpan w:val="2"/>
            <w:vAlign w:val="center"/>
          </w:tcPr>
          <w:p w14:paraId="7D2F55EA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.7</w:t>
            </w:r>
          </w:p>
        </w:tc>
      </w:tr>
      <w:tr w:rsidR="00D53D9B" w:rsidRPr="00984C1A" w14:paraId="277E8856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46D05E5C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ouse damaged in earthquake</w:t>
            </w:r>
          </w:p>
        </w:tc>
        <w:tc>
          <w:tcPr>
            <w:tcW w:w="1671" w:type="dxa"/>
            <w:vAlign w:val="center"/>
          </w:tcPr>
          <w:p w14:paraId="42C0C331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780D0B7C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566B5347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3C41217C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671" w:type="dxa"/>
            <w:vAlign w:val="center"/>
          </w:tcPr>
          <w:p w14:paraId="29AE6E83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97" w:type="dxa"/>
            <w:gridSpan w:val="2"/>
            <w:vAlign w:val="center"/>
          </w:tcPr>
          <w:p w14:paraId="23D2509D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D53D9B" w:rsidRPr="00984C1A" w14:paraId="3A4F06A3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6E66A621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671" w:type="dxa"/>
            <w:vAlign w:val="center"/>
          </w:tcPr>
          <w:p w14:paraId="730029EF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2697" w:type="dxa"/>
            <w:gridSpan w:val="2"/>
            <w:vAlign w:val="center"/>
          </w:tcPr>
          <w:p w14:paraId="6855B008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.1</w:t>
            </w:r>
          </w:p>
        </w:tc>
      </w:tr>
      <w:tr w:rsidR="00D53D9B" w:rsidRPr="00984C1A" w14:paraId="4CD08C57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04BE6BFE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>Injured in earthquake</w:t>
            </w:r>
          </w:p>
        </w:tc>
        <w:tc>
          <w:tcPr>
            <w:tcW w:w="1671" w:type="dxa"/>
            <w:vAlign w:val="center"/>
          </w:tcPr>
          <w:p w14:paraId="18419B69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27F3BE19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4E493DBB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77A4B57A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671" w:type="dxa"/>
            <w:vAlign w:val="center"/>
          </w:tcPr>
          <w:p w14:paraId="04D2FB4A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97" w:type="dxa"/>
            <w:gridSpan w:val="2"/>
            <w:vAlign w:val="center"/>
          </w:tcPr>
          <w:p w14:paraId="2CFF0400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D53D9B" w:rsidRPr="00984C1A" w14:paraId="45CF3BA2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6AD1FE95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671" w:type="dxa"/>
            <w:vAlign w:val="center"/>
          </w:tcPr>
          <w:p w14:paraId="15207731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2697" w:type="dxa"/>
            <w:gridSpan w:val="2"/>
            <w:vAlign w:val="center"/>
          </w:tcPr>
          <w:p w14:paraId="19895D5B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.1</w:t>
            </w:r>
          </w:p>
        </w:tc>
      </w:tr>
      <w:tr w:rsidR="00D53D9B" w:rsidRPr="00984C1A" w14:paraId="3758A7EB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3A2F8BF2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>Family member injured in earthquake</w:t>
            </w:r>
          </w:p>
        </w:tc>
        <w:tc>
          <w:tcPr>
            <w:tcW w:w="1671" w:type="dxa"/>
            <w:vAlign w:val="center"/>
          </w:tcPr>
          <w:p w14:paraId="4D189170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42905D50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559ECFC5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5F2EC4C0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671" w:type="dxa"/>
            <w:vAlign w:val="center"/>
          </w:tcPr>
          <w:p w14:paraId="203EE68C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697" w:type="dxa"/>
            <w:gridSpan w:val="2"/>
            <w:vAlign w:val="center"/>
          </w:tcPr>
          <w:p w14:paraId="281F58CF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D53D9B" w:rsidRPr="00984C1A" w14:paraId="42D54912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489598D9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671" w:type="dxa"/>
            <w:vAlign w:val="center"/>
          </w:tcPr>
          <w:p w14:paraId="2E15A655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2697" w:type="dxa"/>
            <w:gridSpan w:val="2"/>
            <w:vAlign w:val="center"/>
          </w:tcPr>
          <w:p w14:paraId="0F9ADB21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9</w:t>
            </w:r>
          </w:p>
        </w:tc>
      </w:tr>
      <w:tr w:rsidR="00D53D9B" w:rsidRPr="00984C1A" w14:paraId="09A75F54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0B610757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>Family member or friend dead in earthquake</w:t>
            </w:r>
          </w:p>
        </w:tc>
        <w:tc>
          <w:tcPr>
            <w:tcW w:w="1671" w:type="dxa"/>
            <w:vAlign w:val="center"/>
          </w:tcPr>
          <w:p w14:paraId="2463593E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7" w:type="dxa"/>
            <w:gridSpan w:val="2"/>
            <w:vAlign w:val="center"/>
          </w:tcPr>
          <w:p w14:paraId="126361B0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3D9B" w:rsidRPr="00984C1A" w14:paraId="2C8F05AB" w14:textId="77777777" w:rsidTr="00B328EB">
        <w:trPr>
          <w:trHeight w:val="423"/>
        </w:trPr>
        <w:tc>
          <w:tcPr>
            <w:tcW w:w="4672" w:type="dxa"/>
            <w:vAlign w:val="center"/>
          </w:tcPr>
          <w:p w14:paraId="7500CA71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671" w:type="dxa"/>
            <w:vAlign w:val="center"/>
          </w:tcPr>
          <w:p w14:paraId="3A634258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697" w:type="dxa"/>
            <w:gridSpan w:val="2"/>
            <w:vAlign w:val="center"/>
          </w:tcPr>
          <w:p w14:paraId="0CF4F606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D53D9B" w:rsidRPr="00984C1A" w14:paraId="672E68EE" w14:textId="77777777" w:rsidTr="00B328EB">
        <w:trPr>
          <w:trHeight w:val="423"/>
        </w:trPr>
        <w:tc>
          <w:tcPr>
            <w:tcW w:w="4672" w:type="dxa"/>
            <w:tcBorders>
              <w:bottom w:val="single" w:sz="4" w:space="0" w:color="auto"/>
            </w:tcBorders>
            <w:vAlign w:val="center"/>
          </w:tcPr>
          <w:p w14:paraId="05D94186" w14:textId="77777777" w:rsidR="00D53D9B" w:rsidRPr="00984C1A" w:rsidRDefault="00D53D9B" w:rsidP="00B328EB">
            <w:pPr>
              <w:tabs>
                <w:tab w:val="left" w:pos="1701"/>
              </w:tabs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7AB36155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2697" w:type="dxa"/>
            <w:gridSpan w:val="2"/>
            <w:tcBorders>
              <w:bottom w:val="single" w:sz="4" w:space="0" w:color="auto"/>
            </w:tcBorders>
            <w:vAlign w:val="center"/>
          </w:tcPr>
          <w:p w14:paraId="4EA9E7CC" w14:textId="77777777" w:rsidR="00D53D9B" w:rsidRPr="00984C1A" w:rsidRDefault="00D53D9B" w:rsidP="00B328EB">
            <w:pPr>
              <w:tabs>
                <w:tab w:val="left" w:pos="1701"/>
              </w:tabs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.2</w:t>
            </w:r>
          </w:p>
        </w:tc>
      </w:tr>
    </w:tbl>
    <w:p w14:paraId="0FB87E6E" w14:textId="77777777" w:rsidR="00D53D9B" w:rsidRPr="00984C1A" w:rsidRDefault="00D53D9B" w:rsidP="00D53D9B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33D6F716" w14:textId="77777777" w:rsidR="00D53D9B" w:rsidRPr="00984C1A" w:rsidRDefault="00D53D9B" w:rsidP="00D53D9B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8D1D883" w14:textId="4FCEFF85" w:rsidR="00D2694C" w:rsidRDefault="00D2694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7CCCB3C" w14:textId="77777777" w:rsidR="00D2694C" w:rsidRPr="000D3200" w:rsidRDefault="00D2694C" w:rsidP="00D2694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>Appendix 2</w:t>
      </w:r>
      <w:r w:rsidRPr="00984C1A">
        <w:rPr>
          <w:rFonts w:ascii="Times New Roman" w:eastAsia="宋体" w:hAnsi="Times New Roman" w:cs="Times New Roman"/>
          <w:color w:val="000000"/>
          <w:sz w:val="24"/>
          <w:szCs w:val="24"/>
        </w:rPr>
        <w:t>. Significance of the difference in mean PCS and MCS scores across the Exp-Group, Non-Group, and Gen-Group</w:t>
      </w:r>
    </w:p>
    <w:tbl>
      <w:tblPr>
        <w:tblStyle w:val="1"/>
        <w:tblW w:w="8644" w:type="dxa"/>
        <w:jc w:val="center"/>
        <w:tblLook w:val="04A0" w:firstRow="1" w:lastRow="0" w:firstColumn="1" w:lastColumn="0" w:noHBand="0" w:noVBand="1"/>
      </w:tblPr>
      <w:tblGrid>
        <w:gridCol w:w="2969"/>
        <w:gridCol w:w="3151"/>
        <w:gridCol w:w="1010"/>
        <w:gridCol w:w="1514"/>
      </w:tblGrid>
      <w:tr w:rsidR="00D2694C" w:rsidRPr="00984C1A" w14:paraId="0A349142" w14:textId="77777777" w:rsidTr="006D3F1A">
        <w:trPr>
          <w:jc w:val="center"/>
        </w:trPr>
        <w:tc>
          <w:tcPr>
            <w:tcW w:w="2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D90A4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3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C2C73C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 comparisons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2129A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07491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D2694C" w:rsidRPr="00984C1A" w14:paraId="4412C43C" w14:textId="77777777" w:rsidTr="006D3F1A">
        <w:trPr>
          <w:jc w:val="center"/>
        </w:trPr>
        <w:tc>
          <w:tcPr>
            <w:tcW w:w="29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B53565" w14:textId="77777777" w:rsidR="00D2694C" w:rsidRPr="00984C1A" w:rsidRDefault="00D2694C" w:rsidP="006D3F1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sical component summary (PCS) score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E21CE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-Group </w:t>
            </w: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.</w:t>
            </w: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n-Group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3CBEE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1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3391C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03, -0.65</w:t>
            </w:r>
          </w:p>
        </w:tc>
      </w:tr>
      <w:tr w:rsidR="00D2694C" w:rsidRPr="00984C1A" w14:paraId="44AE15C2" w14:textId="77777777" w:rsidTr="006D3F1A">
        <w:trPr>
          <w:jc w:val="center"/>
        </w:trPr>
        <w:tc>
          <w:tcPr>
            <w:tcW w:w="2969" w:type="dxa"/>
            <w:vMerge/>
            <w:tcBorders>
              <w:left w:val="nil"/>
              <w:right w:val="nil"/>
            </w:tcBorders>
          </w:tcPr>
          <w:p w14:paraId="1EFEFC34" w14:textId="77777777" w:rsidR="00D2694C" w:rsidRPr="00984C1A" w:rsidRDefault="00D2694C" w:rsidP="006D3F1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1887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>Non-Group vs. Gen-Gro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D161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4404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56, 1.65</w:t>
            </w:r>
          </w:p>
        </w:tc>
      </w:tr>
      <w:tr w:rsidR="00D2694C" w:rsidRPr="00984C1A" w14:paraId="69F24154" w14:textId="77777777" w:rsidTr="006D3F1A">
        <w:trPr>
          <w:jc w:val="center"/>
        </w:trPr>
        <w:tc>
          <w:tcPr>
            <w:tcW w:w="2969" w:type="dxa"/>
            <w:vMerge/>
            <w:tcBorders>
              <w:left w:val="nil"/>
              <w:bottom w:val="nil"/>
              <w:right w:val="nil"/>
            </w:tcBorders>
          </w:tcPr>
          <w:p w14:paraId="6585982E" w14:textId="77777777" w:rsidR="00D2694C" w:rsidRPr="00984C1A" w:rsidRDefault="00D2694C" w:rsidP="006D3F1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FB58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-Group </w:t>
            </w: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.</w:t>
            </w: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-Gro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489F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4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B395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87, -0.21</w:t>
            </w:r>
          </w:p>
        </w:tc>
      </w:tr>
      <w:tr w:rsidR="00D2694C" w:rsidRPr="00984C1A" w14:paraId="73F63E29" w14:textId="77777777" w:rsidTr="006D3F1A">
        <w:trPr>
          <w:jc w:val="center"/>
        </w:trPr>
        <w:tc>
          <w:tcPr>
            <w:tcW w:w="2969" w:type="dxa"/>
            <w:vMerge w:val="restart"/>
            <w:tcBorders>
              <w:top w:val="nil"/>
              <w:left w:val="nil"/>
              <w:right w:val="nil"/>
            </w:tcBorders>
          </w:tcPr>
          <w:p w14:paraId="0DC12A6E" w14:textId="77777777" w:rsidR="00D2694C" w:rsidRPr="00984C1A" w:rsidRDefault="00D2694C" w:rsidP="006D3F1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ntal component summary (MCS) score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7B8D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-Group </w:t>
            </w: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.</w:t>
            </w: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n-Gro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B5E7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250D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5, 0.35</w:t>
            </w:r>
          </w:p>
        </w:tc>
      </w:tr>
      <w:tr w:rsidR="00D2694C" w:rsidRPr="00984C1A" w14:paraId="3F336AF9" w14:textId="77777777" w:rsidTr="006D3F1A">
        <w:trPr>
          <w:jc w:val="center"/>
        </w:trPr>
        <w:tc>
          <w:tcPr>
            <w:tcW w:w="2969" w:type="dxa"/>
            <w:vMerge/>
            <w:tcBorders>
              <w:left w:val="nil"/>
              <w:right w:val="nil"/>
            </w:tcBorders>
            <w:vAlign w:val="center"/>
          </w:tcPr>
          <w:p w14:paraId="48BB8DF3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8236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>Non-Group vs. Gen-Gro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30C7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9.0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0FFE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80, -3.08</w:t>
            </w:r>
          </w:p>
        </w:tc>
      </w:tr>
      <w:tr w:rsidR="00D2694C" w:rsidRPr="00984C1A" w14:paraId="10E6CE8C" w14:textId="77777777" w:rsidTr="006D3F1A">
        <w:trPr>
          <w:trHeight w:val="395"/>
          <w:jc w:val="center"/>
        </w:trPr>
        <w:tc>
          <w:tcPr>
            <w:tcW w:w="29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BBB48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C976B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-Group </w:t>
            </w: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s.</w:t>
            </w:r>
            <w:r w:rsidRPr="00984C1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-Grou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9AAAE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0.5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5A1A4" w14:textId="77777777" w:rsidR="00D2694C" w:rsidRPr="00984C1A" w:rsidRDefault="00D2694C" w:rsidP="006D3F1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84C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74, -3.93</w:t>
            </w:r>
          </w:p>
        </w:tc>
      </w:tr>
    </w:tbl>
    <w:p w14:paraId="018E8CA8" w14:textId="77777777" w:rsidR="00D2694C" w:rsidRPr="00984C1A" w:rsidRDefault="00D2694C" w:rsidP="00D2694C">
      <w:pPr>
        <w:ind w:left="-63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84C1A">
        <w:rPr>
          <w:rFonts w:ascii="Times New Roman" w:eastAsia="宋体" w:hAnsi="Times New Roman" w:cs="Times New Roman"/>
          <w:i/>
          <w:color w:val="000000"/>
          <w:sz w:val="24"/>
          <w:szCs w:val="24"/>
        </w:rPr>
        <w:t>Note.</w:t>
      </w:r>
      <w:r w:rsidRPr="00984C1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xp-Group = Group of participants who had experienced the </w:t>
      </w:r>
      <w:proofErr w:type="spellStart"/>
      <w:r w:rsidRPr="00984C1A">
        <w:rPr>
          <w:rFonts w:ascii="Times New Roman" w:eastAsia="宋体" w:hAnsi="Times New Roman" w:cs="Times New Roman"/>
          <w:color w:val="000000"/>
          <w:sz w:val="24"/>
          <w:szCs w:val="24"/>
        </w:rPr>
        <w:t>Yushu</w:t>
      </w:r>
      <w:proofErr w:type="spellEnd"/>
      <w:r w:rsidRPr="00984C1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arthquake; Non-Group = Group of participants who had not experienced the </w:t>
      </w:r>
      <w:proofErr w:type="spellStart"/>
      <w:r w:rsidRPr="00984C1A">
        <w:rPr>
          <w:rFonts w:ascii="Times New Roman" w:eastAsia="宋体" w:hAnsi="Times New Roman" w:cs="Times New Roman"/>
          <w:color w:val="000000"/>
          <w:sz w:val="24"/>
          <w:szCs w:val="24"/>
        </w:rPr>
        <w:t>Yushu</w:t>
      </w:r>
      <w:proofErr w:type="spellEnd"/>
      <w:r w:rsidRPr="00984C1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arthquake; Gen-Group = General adolescent population in China.</w:t>
      </w:r>
    </w:p>
    <w:p w14:paraId="54B6BA8F" w14:textId="77777777" w:rsidR="00D2694C" w:rsidRDefault="00D2694C" w:rsidP="00D2694C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11FDC44" w14:textId="77777777" w:rsidR="00D2694C" w:rsidRPr="00984C1A" w:rsidRDefault="00D2694C" w:rsidP="00D2694C">
      <w:pPr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E51D340" w14:textId="77777777" w:rsidR="00D2694C" w:rsidRDefault="00D2694C" w:rsidP="00D2694C"/>
    <w:p w14:paraId="64222114" w14:textId="77777777" w:rsidR="00D2694C" w:rsidRPr="00923755" w:rsidRDefault="00D2694C" w:rsidP="00D2694C"/>
    <w:p w14:paraId="532D6AC8" w14:textId="77777777" w:rsidR="00D53D9B" w:rsidRPr="00D2694C" w:rsidRDefault="00D53D9B" w:rsidP="00D53D9B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56C0B69" w14:textId="77777777" w:rsidR="00D53D9B" w:rsidRPr="00984C1A" w:rsidRDefault="00D53D9B" w:rsidP="00D53D9B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1CFE6B40" w14:textId="20C37CAA" w:rsidR="00D53D9B" w:rsidRDefault="00D53D9B" w:rsidP="00D53D9B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sectPr w:rsidR="00D53D9B" w:rsidSect="00BA2D0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D9B"/>
    <w:rsid w:val="00005E2E"/>
    <w:rsid w:val="000209F8"/>
    <w:rsid w:val="00030A90"/>
    <w:rsid w:val="0003430E"/>
    <w:rsid w:val="00060905"/>
    <w:rsid w:val="0006389C"/>
    <w:rsid w:val="0007313D"/>
    <w:rsid w:val="0009516C"/>
    <w:rsid w:val="000B5598"/>
    <w:rsid w:val="000C4615"/>
    <w:rsid w:val="000C5605"/>
    <w:rsid w:val="000E6660"/>
    <w:rsid w:val="00155447"/>
    <w:rsid w:val="00170690"/>
    <w:rsid w:val="00182F3C"/>
    <w:rsid w:val="00190187"/>
    <w:rsid w:val="00196FBB"/>
    <w:rsid w:val="002511DB"/>
    <w:rsid w:val="002A504F"/>
    <w:rsid w:val="002B721C"/>
    <w:rsid w:val="002C573B"/>
    <w:rsid w:val="002E09C9"/>
    <w:rsid w:val="002F621E"/>
    <w:rsid w:val="003053EE"/>
    <w:rsid w:val="00314295"/>
    <w:rsid w:val="00334CDA"/>
    <w:rsid w:val="003415BA"/>
    <w:rsid w:val="0035626E"/>
    <w:rsid w:val="003913B8"/>
    <w:rsid w:val="00396DCB"/>
    <w:rsid w:val="003979E7"/>
    <w:rsid w:val="004033E3"/>
    <w:rsid w:val="00414DEA"/>
    <w:rsid w:val="0046259F"/>
    <w:rsid w:val="004C0CE2"/>
    <w:rsid w:val="005553BA"/>
    <w:rsid w:val="0056770A"/>
    <w:rsid w:val="005A182B"/>
    <w:rsid w:val="005C4EB4"/>
    <w:rsid w:val="005F653C"/>
    <w:rsid w:val="006014E8"/>
    <w:rsid w:val="00620BEF"/>
    <w:rsid w:val="00624FD9"/>
    <w:rsid w:val="0063385C"/>
    <w:rsid w:val="00665B95"/>
    <w:rsid w:val="006B5BC9"/>
    <w:rsid w:val="006D4A4A"/>
    <w:rsid w:val="007419A5"/>
    <w:rsid w:val="00752A81"/>
    <w:rsid w:val="0077757D"/>
    <w:rsid w:val="007A7308"/>
    <w:rsid w:val="007B67AE"/>
    <w:rsid w:val="007C440B"/>
    <w:rsid w:val="007D258A"/>
    <w:rsid w:val="007F1AF6"/>
    <w:rsid w:val="00842DFE"/>
    <w:rsid w:val="00863914"/>
    <w:rsid w:val="00885959"/>
    <w:rsid w:val="008C71FB"/>
    <w:rsid w:val="008E5B48"/>
    <w:rsid w:val="00900B0B"/>
    <w:rsid w:val="009066C1"/>
    <w:rsid w:val="009078F3"/>
    <w:rsid w:val="00934362"/>
    <w:rsid w:val="00941129"/>
    <w:rsid w:val="00970B9F"/>
    <w:rsid w:val="00981BEC"/>
    <w:rsid w:val="00987A65"/>
    <w:rsid w:val="00A30A71"/>
    <w:rsid w:val="00A31E93"/>
    <w:rsid w:val="00A35595"/>
    <w:rsid w:val="00A7124F"/>
    <w:rsid w:val="00B4459D"/>
    <w:rsid w:val="00B827FB"/>
    <w:rsid w:val="00B90A28"/>
    <w:rsid w:val="00BA2D0B"/>
    <w:rsid w:val="00BA4B92"/>
    <w:rsid w:val="00BB272E"/>
    <w:rsid w:val="00BB4E3C"/>
    <w:rsid w:val="00BC5325"/>
    <w:rsid w:val="00BF29E6"/>
    <w:rsid w:val="00C02A36"/>
    <w:rsid w:val="00C7768D"/>
    <w:rsid w:val="00C847B3"/>
    <w:rsid w:val="00C91BFC"/>
    <w:rsid w:val="00CA6CAD"/>
    <w:rsid w:val="00CD1F5C"/>
    <w:rsid w:val="00D06119"/>
    <w:rsid w:val="00D2694C"/>
    <w:rsid w:val="00D53D9B"/>
    <w:rsid w:val="00D929E8"/>
    <w:rsid w:val="00DA4B6F"/>
    <w:rsid w:val="00DC16C5"/>
    <w:rsid w:val="00DF010E"/>
    <w:rsid w:val="00E13148"/>
    <w:rsid w:val="00E31A28"/>
    <w:rsid w:val="00E37064"/>
    <w:rsid w:val="00E466EF"/>
    <w:rsid w:val="00E63503"/>
    <w:rsid w:val="00E806D7"/>
    <w:rsid w:val="00E82F3A"/>
    <w:rsid w:val="00E90046"/>
    <w:rsid w:val="00E93DF9"/>
    <w:rsid w:val="00E94254"/>
    <w:rsid w:val="00EB190A"/>
    <w:rsid w:val="00EB3AF0"/>
    <w:rsid w:val="00EE616A"/>
    <w:rsid w:val="00F0109A"/>
    <w:rsid w:val="00F02EFF"/>
    <w:rsid w:val="00F50493"/>
    <w:rsid w:val="00FB2EDA"/>
    <w:rsid w:val="00FC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E3989"/>
  <w14:defaultImageDpi w14:val="32767"/>
  <w15:chartTrackingRefBased/>
  <w15:docId w15:val="{37372432-122A-2D40-9814-4A8004FB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53D9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D53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53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85959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6T03:29:00Z</dcterms:created>
  <dcterms:modified xsi:type="dcterms:W3CDTF">2021-09-06T03:29:00Z</dcterms:modified>
</cp:coreProperties>
</file>